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DNA sequences of gRNAs and primers used for plasmid construction</w:t>
      </w:r>
    </w:p>
    <w:tbl>
      <w:tblPr>
        <w:tblW w:w="8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982"/>
        <w:gridCol w:w="987"/>
        <w:gridCol w:w="3916"/>
      </w:tblGrid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sa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enom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rget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sequence (5' to 3'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173 F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w173 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GTGAACCGCATCGAGCTGAA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173 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w173 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TTCAGCTCGATGCGGTTCAC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174 F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17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GGAGCGCACCATCTTCTTCA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174 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17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TGAAGAAGATGGTGCGCTCC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175 F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17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GCTGAAGCACTGCACGCCGT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175 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17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ACGGCGTGCAGTGCTTCAGC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206 F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20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K 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GAGGGCGCAACGCCGTACGT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NA-206 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20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K 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ACGTACGGCGTTGCGCCCTC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04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cw</w:t>
            </w:r>
            <w:r>
              <w:rPr>
                <w:szCs w:val="21"/>
              </w:rPr>
              <w:t>02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K 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AAGCTTGGCGCCGCACCTCTTCGGCC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04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cw</w:t>
            </w:r>
            <w:r>
              <w:rPr>
                <w:szCs w:val="21"/>
              </w:rPr>
              <w:t>02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K 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ATTCCCGCGGGTTCCTTCCGGTATTG</w:t>
            </w:r>
          </w:p>
        </w:tc>
      </w:tr>
      <w:tr>
        <w:trPr>
          <w:trHeight w:val="49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28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20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CGTACGATGGTGAGCAAGGGCG</w:t>
            </w:r>
          </w:p>
        </w:tc>
      </w:tr>
      <w:tr>
        <w:trPr>
          <w:trHeight w:val="47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28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cw20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CGTACGTTACTTGTACAGCTCGTCCATG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34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w270 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TATATAAGCAGAGCTGGTTTAG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34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w270 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CTAGACGTAGGTCAGGGTGGTC</w:t>
            </w:r>
          </w:p>
        </w:tc>
      </w:tr>
      <w:tr>
        <w:trPr>
          <w:trHeight w:val="303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34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w270 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2"/>
              <w:rPr>
                <w:szCs w:val="21"/>
              </w:rPr>
            </w:pPr>
            <w:r>
              <w:rPr>
                <w:szCs w:val="21"/>
              </w:rPr>
              <w:t>ACGTCTAGAGCGTGCAGTGCTTCAG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34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w270 constru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GFP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TATGGCTGATTATGATCAG</w:t>
            </w:r>
          </w:p>
        </w:tc>
      </w:tr>
    </w:tbl>
    <w:p>
      <w:pPr>
        <w:pStyle w:val="Normal"/>
        <w:rPr/>
      </w:pPr>
      <w:r>
        <w:rPr>
          <w:szCs w:val="21"/>
        </w:rPr>
        <w:t>EGFP: Enhanced Green Fluorescent Protein; TK: Thymidine Kinase</w:t>
      </w:r>
      <w:r>
        <w:rPr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3:00Z</dcterms:created>
  <dc:creator>cw</dc:creator>
  <dc:description/>
  <cp:keywords/>
  <dc:language>en-US</dc:language>
  <cp:lastModifiedBy>cw</cp:lastModifiedBy>
  <dcterms:modified xsi:type="dcterms:W3CDTF">2014-03-19T06:43:00Z</dcterms:modified>
  <cp:revision>1</cp:revision>
  <dc:subject/>
  <dc:title>Table S1</dc:title>
</cp:coreProperties>
</file>